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</w:pPr>
      <w:r>
        <w:t>Supplementary Material</w:t>
      </w:r>
    </w:p>
    <w:p w14:paraId="5F07CF91">
      <w:pPr>
        <w:pStyle w:val="18"/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/>
        <w:jc w:val="left"/>
        <w:textAlignment w:val="auto"/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>Supplementary</w:t>
      </w:r>
      <w:r>
        <w:rPr>
          <w:rFonts w:hint="eastAsia" w:eastAsia="宋体"/>
          <w:sz w:val="24"/>
          <w:szCs w:val="24"/>
          <w:lang w:val="en-US" w:eastAsia="zh-CN"/>
        </w:rPr>
        <w:t xml:space="preserve"> Figure</w:t>
      </w:r>
    </w:p>
    <w:p w14:paraId="0E815C97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931920" cy="7748270"/>
            <wp:effectExtent l="0" t="0" r="1905" b="5080"/>
            <wp:docPr id="2" name="图片 2" descr="sp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p Figure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774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84EA4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l Figure 1 Univariate Cox Regression Analysis of MACE Risk Factors</w:t>
      </w:r>
    </w:p>
    <w:p w14:paraId="6F8DDB8B">
      <w:pPr>
        <w:ind w:left="2520" w:hanging="2880" w:hangingChars="1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hint="eastAsia" w:ascii="Times New Roman" w:hAnsi="Times New Roman" w:cs="Times New Roman"/>
        </w:rPr>
        <w:t xml:space="preserve">Admission blood pressure:Normal:the systolic blood pressure (SBP)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120 mmHg and the diastolic blood pressure (DBP) is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80 mmHg; Normal-High:the SBP is between 120 to139 mmHg and/or the DBP is between 80 to 89 mmHg; High:the SBP </w:t>
      </w:r>
      <w:r>
        <w:rPr>
          <w:rFonts w:ascii="Times New Roman" w:hAnsi="Times New Roman" w:cs="Times New Roman"/>
        </w:rPr>
        <w:t>≥</w:t>
      </w:r>
      <w:r>
        <w:rPr>
          <w:rFonts w:hint="eastAsia" w:ascii="Times New Roman" w:hAnsi="Times New Roman" w:cs="Times New Roman"/>
        </w:rPr>
        <w:t xml:space="preserve">140 mmHg and/or the DBP </w:t>
      </w:r>
      <w:r>
        <w:rPr>
          <w:rFonts w:ascii="Times New Roman" w:hAnsi="Times New Roman" w:cs="Times New Roman"/>
        </w:rPr>
        <w:t>≥</w:t>
      </w:r>
      <w:r>
        <w:rPr>
          <w:rFonts w:hint="eastAsia" w:ascii="Times New Roman" w:hAnsi="Times New Roman" w:cs="Times New Roman"/>
        </w:rPr>
        <w:t>90 mmHg.</w:t>
      </w:r>
    </w:p>
    <w:p w14:paraId="302C47FA">
      <w:p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cs="Times New Roman"/>
        </w:rPr>
        <w:t>Abbreviations</w:t>
      </w:r>
      <w:r>
        <w:rPr>
          <w:rFonts w:hint="eastAsia" w:ascii="Times New Roman" w:hAnsi="Times New Roman" w:cs="Times New Roman"/>
        </w:rPr>
        <w:t xml:space="preserve"> are the same as those defined in Table 1.</w:t>
      </w:r>
    </w:p>
    <w:p w14:paraId="3706A45E">
      <w:pPr>
        <w:jc w:val="center"/>
        <w:rPr>
          <w:rFonts w:hint="eastAsia"/>
          <w:lang w:val="en-US" w:eastAsia="zh-CN"/>
        </w:rPr>
      </w:pPr>
    </w:p>
    <w:p w14:paraId="56808773">
      <w:pPr>
        <w:jc w:val="center"/>
        <w:rPr>
          <w:rFonts w:hint="eastAsia"/>
          <w:lang w:val="en-US" w:eastAsia="zh-CN"/>
        </w:rPr>
      </w:pPr>
    </w:p>
    <w:p w14:paraId="27EF1265">
      <w:pPr>
        <w:jc w:val="center"/>
        <w:rPr>
          <w:rFonts w:hint="eastAsia"/>
          <w:lang w:val="en-US" w:eastAsia="zh-CN"/>
        </w:rPr>
      </w:pPr>
    </w:p>
    <w:p w14:paraId="0EC8F1E4">
      <w:pPr>
        <w:jc w:val="center"/>
        <w:rPr>
          <w:rFonts w:hint="eastAsia"/>
          <w:lang w:val="en-US" w:eastAsia="zh-CN"/>
        </w:rPr>
      </w:pPr>
    </w:p>
    <w:p w14:paraId="10C44057">
      <w:pPr>
        <w:jc w:val="center"/>
        <w:rPr>
          <w:rFonts w:hint="eastAsia"/>
          <w:lang w:val="en-US" w:eastAsia="zh-CN"/>
        </w:rPr>
      </w:pPr>
    </w:p>
    <w:p w14:paraId="2001F685">
      <w:pPr>
        <w:jc w:val="center"/>
        <w:rPr>
          <w:rFonts w:hint="eastAsia"/>
          <w:lang w:val="en-US" w:eastAsia="zh-CN"/>
        </w:rPr>
      </w:pPr>
    </w:p>
    <w:p w14:paraId="781448CB">
      <w:pPr>
        <w:jc w:val="center"/>
        <w:rPr>
          <w:rFonts w:hint="eastAsia"/>
          <w:lang w:val="en-US" w:eastAsia="zh-CN"/>
        </w:rPr>
      </w:pPr>
    </w:p>
    <w:p w14:paraId="51BDA855">
      <w:pPr>
        <w:jc w:val="center"/>
        <w:rPr>
          <w:rFonts w:hint="eastAsia"/>
          <w:lang w:val="en-US" w:eastAsia="zh-CN"/>
        </w:rPr>
      </w:pPr>
    </w:p>
    <w:p w14:paraId="0C2FAE3C">
      <w:pPr>
        <w:jc w:val="center"/>
        <w:rPr>
          <w:rFonts w:hint="eastAsia"/>
          <w:lang w:val="en-US" w:eastAsia="zh-CN"/>
        </w:rPr>
      </w:pPr>
    </w:p>
    <w:p w14:paraId="53C69A27">
      <w:pPr>
        <w:jc w:val="center"/>
        <w:rPr>
          <w:rFonts w:hint="eastAsia"/>
          <w:lang w:val="en-US" w:eastAsia="zh-CN"/>
        </w:rPr>
      </w:pPr>
    </w:p>
    <w:p w14:paraId="04CC485E">
      <w:pPr>
        <w:jc w:val="center"/>
        <w:rPr>
          <w:rFonts w:hint="eastAsia"/>
          <w:lang w:val="en-US" w:eastAsia="zh-CN"/>
        </w:rPr>
      </w:pPr>
    </w:p>
    <w:p w14:paraId="3854469F">
      <w:pPr>
        <w:jc w:val="center"/>
        <w:rPr>
          <w:rFonts w:hint="eastAsia"/>
          <w:lang w:val="en-US" w:eastAsia="zh-CN"/>
        </w:rPr>
      </w:pPr>
    </w:p>
    <w:p w14:paraId="2D442695">
      <w:pPr>
        <w:jc w:val="center"/>
        <w:rPr>
          <w:rFonts w:hint="eastAsia"/>
          <w:lang w:val="en-US" w:eastAsia="zh-CN"/>
        </w:rPr>
      </w:pPr>
    </w:p>
    <w:p w14:paraId="471A1537">
      <w:pPr>
        <w:jc w:val="center"/>
        <w:rPr>
          <w:rFonts w:hint="eastAsia"/>
          <w:lang w:val="en-US" w:eastAsia="zh-CN"/>
        </w:rPr>
      </w:pPr>
    </w:p>
    <w:p w14:paraId="03650425">
      <w:pPr>
        <w:jc w:val="center"/>
        <w:rPr>
          <w:rFonts w:hint="eastAsia"/>
          <w:lang w:val="en-US" w:eastAsia="zh-CN"/>
        </w:rPr>
      </w:pPr>
    </w:p>
    <w:p w14:paraId="6E293CAF">
      <w:pPr>
        <w:jc w:val="center"/>
        <w:rPr>
          <w:rFonts w:hint="eastAsia"/>
          <w:lang w:val="en-US" w:eastAsia="zh-CN"/>
        </w:rPr>
      </w:pPr>
    </w:p>
    <w:p w14:paraId="658F8CDA">
      <w:pPr>
        <w:jc w:val="center"/>
        <w:rPr>
          <w:rFonts w:hint="eastAsia"/>
          <w:lang w:val="en-US" w:eastAsia="zh-CN"/>
        </w:rPr>
      </w:pPr>
    </w:p>
    <w:p w14:paraId="2D39D6D6">
      <w:pPr>
        <w:jc w:val="center"/>
        <w:rPr>
          <w:rFonts w:hint="eastAsia"/>
          <w:lang w:val="en-US" w:eastAsia="zh-CN"/>
        </w:rPr>
      </w:pPr>
    </w:p>
    <w:p w14:paraId="1DD6E0E1">
      <w:pPr>
        <w:jc w:val="center"/>
        <w:rPr>
          <w:rFonts w:hint="eastAsia"/>
          <w:lang w:val="en-US" w:eastAsia="zh-CN"/>
        </w:rPr>
      </w:pPr>
    </w:p>
    <w:p w14:paraId="224AC460">
      <w:pPr>
        <w:jc w:val="center"/>
        <w:rPr>
          <w:rFonts w:hint="eastAsia"/>
          <w:lang w:val="en-US" w:eastAsia="zh-CN"/>
        </w:rPr>
      </w:pPr>
    </w:p>
    <w:p w14:paraId="443874AD">
      <w:pPr>
        <w:jc w:val="center"/>
        <w:rPr>
          <w:rFonts w:hint="eastAsia"/>
          <w:lang w:val="en-US" w:eastAsia="zh-CN"/>
        </w:rPr>
      </w:pPr>
    </w:p>
    <w:p w14:paraId="0B667729">
      <w:pPr>
        <w:jc w:val="center"/>
        <w:rPr>
          <w:rFonts w:hint="eastAsia"/>
          <w:lang w:val="en-US" w:eastAsia="zh-CN"/>
        </w:rPr>
      </w:pPr>
    </w:p>
    <w:p w14:paraId="7A787022">
      <w:pPr>
        <w:pStyle w:val="18"/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/>
        <w:jc w:val="left"/>
        <w:textAlignment w:val="auto"/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>Supplementary</w:t>
      </w:r>
      <w:r>
        <w:rPr>
          <w:rFonts w:hint="eastAsia" w:eastAsia="宋体"/>
          <w:sz w:val="24"/>
          <w:szCs w:val="24"/>
          <w:lang w:val="en-US" w:eastAsia="zh-CN"/>
        </w:rPr>
        <w:t xml:space="preserve"> Tables</w:t>
      </w:r>
    </w:p>
    <w:p w14:paraId="701E4B3F">
      <w:pPr>
        <w:jc w:val="left"/>
        <w:rPr>
          <w:rFonts w:hint="default"/>
          <w:lang w:val="en-US" w:eastAsia="zh-CN"/>
        </w:rPr>
      </w:pPr>
    </w:p>
    <w:tbl>
      <w:tblPr>
        <w:tblStyle w:val="20"/>
        <w:tblW w:w="9905" w:type="dxa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568"/>
        <w:gridCol w:w="2239"/>
        <w:gridCol w:w="2128"/>
        <w:gridCol w:w="2128"/>
        <w:gridCol w:w="842"/>
      </w:tblGrid>
      <w:tr w14:paraId="2940475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42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E3261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upplemental T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. Baseline Characteristics of Patients Stratified by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low-up Status</w:t>
            </w:r>
          </w:p>
        </w:tc>
      </w:tr>
      <w:tr w14:paraId="5939E1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9A81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2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7F5FF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Population (N = 12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)</w:t>
            </w:r>
          </w:p>
        </w:tc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F8CCB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low-up</w:t>
            </w:r>
          </w:p>
          <w:p w14:paraId="0B3040A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 = 1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20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E3DA3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st to Follow-up</w:t>
            </w:r>
          </w:p>
          <w:p w14:paraId="5D0FD8B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 =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8CF2A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14:paraId="12808A4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F43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eline Demographic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BD97">
            <w:pPr>
              <w:keepNext/>
              <w:snapToGrid w:val="0"/>
              <w:jc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242D">
            <w:pPr>
              <w:keepNext/>
              <w:snapToGrid w:val="0"/>
              <w:jc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8672">
            <w:pPr>
              <w:keepNext/>
              <w:snapToGrid w:val="0"/>
              <w:jc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BBC5">
            <w:pPr>
              <w:keepNext/>
              <w:snapToGrid w:val="0"/>
              <w:jc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</w:p>
        </w:tc>
      </w:tr>
      <w:tr w14:paraId="4A3E9D9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2FD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 (years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9D233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1.00 (37.00–44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64AB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1.00 (37.00–44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331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2.50 (38.00–48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420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14:paraId="411A4F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B97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3068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130 (87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3E4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082 (88.6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6D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8.00 (68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C8E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E07704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15C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BMI (kg/m²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790D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6.00 (23.90–28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BE4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6.00 (23.90–28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8E7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6.00 (23.40–30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03F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</w:tr>
      <w:tr w14:paraId="55C0969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29A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BMI category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D104C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2B8F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6320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2CF1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</w:tr>
      <w:tr w14:paraId="699356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52D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24kg/m²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271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29 (25.5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CCD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08 (25.2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4F3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1 (3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79A50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A48B90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470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–27.9kg/m²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B0B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15 (47.6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A07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91 (48.4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BEA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4 (34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DA92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3120CA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7CE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8 kg/m²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7656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46 (26.8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1AD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21 (26.3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D483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5 (35.7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BCA23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020FD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0F5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dmission blood pressure, n (%)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26C05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B771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165B2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1CE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</w:tr>
      <w:tr w14:paraId="7F6D4A8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3B4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F5E9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54 (19.6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4932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40 (19.6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0C0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4 (2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F59A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717D1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4BB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igh-norma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4C00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86 (37.6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9FD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61 (37.7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094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5 (35.7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F188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B93D0A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F53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igh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E1A4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50 (42.6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2B9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19 (42.5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4A1A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1 (44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A50FD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1F36A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9F1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istory of smoking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4728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98 (61.8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7B1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61 (62.3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F5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7 (52.8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416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111</w:t>
            </w:r>
          </w:p>
        </w:tc>
      </w:tr>
      <w:tr w14:paraId="356FBE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F10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istory of alcohol consumption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C58C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20 (32.5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BC5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98 (32.6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FD85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2 (31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AC6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836</w:t>
            </w:r>
          </w:p>
        </w:tc>
      </w:tr>
      <w:tr w14:paraId="76799C3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6A0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cal History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DB80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70D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2A0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845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4977CF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558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istory of hypertension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7349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29 (48.7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464C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86 (48.0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5E3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3 (61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C21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 w14:paraId="2D8906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64D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istory of diabetes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190D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67 (20.7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E55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52 (20.6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314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5 (21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4E82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</w:tr>
      <w:tr w14:paraId="3D7A17D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F12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istory of chronic kidney disease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25EB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5 (1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F0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5 (1.2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0E8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 (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337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gt;0.999</w:t>
            </w:r>
          </w:p>
        </w:tc>
      </w:tr>
      <w:tr w14:paraId="701F9FF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AEB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istory of cerebrovascular disease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12E4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5 (3.4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BF39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1 (3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DEB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 (5.7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849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302</w:t>
            </w:r>
          </w:p>
        </w:tc>
      </w:tr>
      <w:tr w14:paraId="3039C15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2A7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Prior angina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386E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72 (13.3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AD3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70 (13.9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CDF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 (2.8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2B1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14:paraId="4AC5E43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AA3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Prior myocardial infarction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64A4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0 (5.4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3753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8 (5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A9AD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 (2.8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096D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82</w:t>
            </w:r>
          </w:p>
        </w:tc>
      </w:tr>
      <w:tr w14:paraId="79F062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C75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ior coronary artery disease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BA275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26 (9.7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1638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26 (10.3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95F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 (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C5E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14:paraId="25C0F83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502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Prior PCI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4D16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8 (3.7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B61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7 (3.8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BD2A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 (1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10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13</w:t>
            </w:r>
          </w:p>
        </w:tc>
      </w:tr>
      <w:tr w14:paraId="639BDD5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4A0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Prior CABG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670B8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 (0.6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2118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 (0.6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3FE8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 (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37DA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gt;0.999</w:t>
            </w:r>
          </w:p>
        </w:tc>
      </w:tr>
      <w:tr w14:paraId="73F4774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0EA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and Inflammatory Indicator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A9B73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A4E2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7B5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7BA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7D8C6B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109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WBC (10⁹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C79E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0.20 (8.39–12.3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FCB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0.17 (8.38–12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A94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0.63 (8.72–12.6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3B9E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</w:tr>
      <w:tr w14:paraId="25139C9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9F0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NEUT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00EB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3.55 (66.50–80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EC5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3.50 (66.50–79.9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3A3E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4.55 (68.90–81.5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CD11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328</w:t>
            </w:r>
          </w:p>
        </w:tc>
      </w:tr>
      <w:tr w14:paraId="303B9DD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27D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RBC (10¹²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3C78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85 (4.48–5.1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523D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85 (4.49–5.1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BD4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75 (4.30–5.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4F04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</w:tr>
      <w:tr w14:paraId="26EB4CB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550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b (g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133B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47.00 (137.00–157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2E2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47.00 (137.00–157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F539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43.50 (128.00–158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EEDE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 w14:paraId="36C0AC2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2FE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PLT (10⁹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0D4F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42.50 (208.00–284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AE3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41.00 (208.00–283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04A1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54.50 (212.00–29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804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166</w:t>
            </w:r>
          </w:p>
        </w:tc>
      </w:tr>
      <w:tr w14:paraId="240AE5B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3A0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s-CRP (mg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DE37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37 (2.40–11.7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A98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34 (2.38–11.5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E7F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.42 (2.76–15.5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1D2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221</w:t>
            </w:r>
          </w:p>
        </w:tc>
      </w:tr>
      <w:tr w14:paraId="7ACDFF3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E6E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s-CRP category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A30D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6C6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49D6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2D72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359</w:t>
            </w:r>
          </w:p>
        </w:tc>
      </w:tr>
      <w:tr w14:paraId="15127EA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E81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g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09514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03 (46.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37C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74 (47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FC97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9 (41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80F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658762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9B9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mg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5EB4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87 (53.2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5688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46 (52.9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8B7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1 (58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6557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D1914B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D99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ochemical Parameter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CB83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ED55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D60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C0DA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473595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167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bA1c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D5A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80 (5.40–7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166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80 (5.40–7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DC2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95 (5.50–8.7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917E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258</w:t>
            </w:r>
          </w:p>
        </w:tc>
      </w:tr>
      <w:tr w14:paraId="0DD3F33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27A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FPG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C68D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79 (5.06–7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186F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77 (5.06–7.5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29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.20 (5.13–9.3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FF5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82</w:t>
            </w:r>
          </w:p>
        </w:tc>
      </w:tr>
      <w:tr w14:paraId="2B68DAB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B19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FPG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tegory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3D34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B5F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4BF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EA8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</w:tr>
      <w:tr w14:paraId="26C0A1B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FB4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lt;5.6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3AF5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60 (43.4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51CE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34 (43.7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71A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6 (37.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917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43C3C6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363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6–6.9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3386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38 (26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892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21 (26.3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252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7 (24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2663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E67A79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1B4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≥7.0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9557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92 (30.3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3080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65 (29.9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D566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7 (38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BC2D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F9FCBA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1B0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BUN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F01DE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30 (3.60–5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1BD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30 (3.60–5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483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20 (3.50–5.8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3027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57</w:t>
            </w:r>
          </w:p>
        </w:tc>
      </w:tr>
      <w:tr w14:paraId="3972913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2D7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Cr (μ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8D47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3.00 (64.00–83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B47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3.00 (64.00–83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277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4.00 (61.00–86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EC1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46</w:t>
            </w:r>
          </w:p>
        </w:tc>
      </w:tr>
      <w:tr w14:paraId="1356296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85F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Uric acid (μ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EE09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56.50 (295.00–428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A321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56.00 (295.50–427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735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68.00 (284.00–437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326D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18</w:t>
            </w:r>
          </w:p>
        </w:tc>
      </w:tr>
      <w:tr w14:paraId="50D83A8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B1D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TBIL (μ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4A24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4.00 (10.06–19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40C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3.96 (10.00–19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ED2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4.88 (11.20–21.5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0F8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</w:tr>
      <w:tr w14:paraId="4F0346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CB4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BIL (μ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0CB0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20 (2.60–6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AC5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20 (2.60–5.9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C365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95 (3.40–7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47B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 w14:paraId="46507F6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AC1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LT (U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3274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2.45 (27.30–67.5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1782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2.35 (27.20–68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B48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8.20 (30.10–64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C43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444</w:t>
            </w:r>
          </w:p>
        </w:tc>
      </w:tr>
      <w:tr w14:paraId="4F698E9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824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ST (U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C6B7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04.60 (42.50–210.7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FC9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03.60 (42.35–208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D58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20.90 (49.60–249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FF96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337</w:t>
            </w:r>
          </w:p>
        </w:tc>
      </w:tr>
      <w:tr w14:paraId="31D455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31A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LP (U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7D09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5.00 (63.00–90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122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5.00 (63.00–90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7B0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7.50 (65.00–94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628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131</w:t>
            </w:r>
          </w:p>
        </w:tc>
      </w:tr>
      <w:tr w14:paraId="64A3EE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4F2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GGT (U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2D0E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7.55 (25.00–57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29D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7.80 (25.00–57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DF34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3.95 (24.40–55.9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CEA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57</w:t>
            </w:r>
          </w:p>
        </w:tc>
      </w:tr>
      <w:tr w14:paraId="2C1708F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9BF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cy (μ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483EA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2.20 (9.51–16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F2B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2.30 (9.61–16.8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8CB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0.42 (8.07–14.4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8F3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14:paraId="18A6252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4DA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Hcy category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4CC8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181E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B0A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F5F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38</w:t>
            </w:r>
          </w:p>
        </w:tc>
      </w:tr>
      <w:tr w14:paraId="731A808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F65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 μmol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9CD2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88 (68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598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32 (68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A72F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6 (8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B67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CA79CB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F32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μmol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6FD1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02 (31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4394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88 (31.8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49A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 (2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1565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69BFB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D53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pid Profi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0FE8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805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ADC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3CA30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E0E08F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8BD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Lp(a) (mg/d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C3A5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3.61 (22.50–193.5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900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2.96 (22.55–192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D6B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5.63 (20.20–243.9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01D8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875</w:t>
            </w:r>
          </w:p>
        </w:tc>
      </w:tr>
      <w:tr w14:paraId="44B5BF8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07E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Lp(a) category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7BD8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4A18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B2BE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01F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</w:tr>
      <w:tr w14:paraId="0356E45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E3C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lt;50 mg/d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9837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14 (39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C58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86 (39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FBF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8 (4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EB82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AE20FA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E51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0mg/d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FA3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76 (60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C5FF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34 (60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577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2 (6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D666C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5CD8F9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40D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TC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DCDA4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84 (4.12–5.5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D24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86 (4.14–5.5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59C2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.72 (3.98–5.1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E308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</w:tr>
      <w:tr w14:paraId="076BDE3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F91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TG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4B6E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.03 (1.45–3.0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E63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.03 (1.45–3.0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29A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93 (1.45–3.2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29A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68</w:t>
            </w:r>
          </w:p>
        </w:tc>
      </w:tr>
      <w:tr w14:paraId="28FA46F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493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DL-C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BD8E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2 (0.82–1.0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9D0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2 (0.82–1.0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77A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2 (0.81–1.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E87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695</w:t>
            </w:r>
          </w:p>
        </w:tc>
      </w:tr>
      <w:tr w14:paraId="38ED6B8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D54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LDL-C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84A1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17 (2.48–3.7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F48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18 (2.47–3.8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77CD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07 (2.56–3.5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880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245</w:t>
            </w:r>
          </w:p>
        </w:tc>
      </w:tr>
      <w:tr w14:paraId="5956AB1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A4C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VLDL-C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A559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8 (0.38–0.8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E65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8 (0.38–0.8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8C7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44 (0.34–0.7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24C1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</w:tr>
      <w:tr w14:paraId="22A0C6F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110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poA1 (g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6C78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13 (1.00–1.2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508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13 (1.00–1.2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B463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12 (1.03–1.2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D83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</w:tr>
      <w:tr w14:paraId="44803BA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6CE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poB (g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5F4B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14 (0.93–1.3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1F9B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14 (0.93–1.3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F477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14 (0.95–1.2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3601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497</w:t>
            </w:r>
          </w:p>
        </w:tc>
      </w:tr>
      <w:tr w14:paraId="401EDEA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E7E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Non-HDL-C (mmol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2112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88 (3.15–4.5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0F7B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89 (3.16–4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66C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73 (3.05–4.1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EDF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 w14:paraId="32B5E39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68D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yocardial Injury Marker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4B36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72D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F88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11B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9FEB8A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422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CK (U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94D55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981.00 (324.00–2,074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25F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987.00 (323.50–2,072.5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D1A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56.00 (331.00–2,20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258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</w:tr>
      <w:tr w14:paraId="1F46757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9D9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CK-MB (U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CC96E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4.00 (31.00–175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2500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4.00 (30.00–176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3F96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1.00 (40.00–161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B3D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14</w:t>
            </w:r>
          </w:p>
        </w:tc>
      </w:tr>
      <w:tr w14:paraId="5108B09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194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cTnT (ng/m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3279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90 (0.50–4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3C1D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.88 (0.50–4.2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C5C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.09 (0.57–4.8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AF2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426</w:t>
            </w:r>
          </w:p>
        </w:tc>
      </w:tr>
      <w:tr w14:paraId="508DD6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1E4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T-proBNP (pg/m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888E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61.98 (32.48–488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25A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3.15 (28.86–472.9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C44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4.96 (71.32–1,016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781C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B67F1C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E56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LVEF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8CCF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2.00 (46.00–57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77E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3.00 (47.00–57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AAA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0.00 (45.00–55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732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14:paraId="5F88DC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1CB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agulatio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2E59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58F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3E40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9E0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FCCC17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72D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-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imer (mg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B600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27 (0.19–0.4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75D2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26 (0.19–0.4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567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32 (0.21–0.6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3D77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 w14:paraId="3D00E76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9C6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-Dimer catego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y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7DD4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6FF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A14A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D6F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D6730E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189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≤0.5 mg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A139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047 (81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E55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001 (82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5F94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6 (65.7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563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489A86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E39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gt;0.5 mg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EB18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43 (18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2BF1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19 (17.9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4BE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4 (34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521B5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5F57A3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EC4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Fibrinogen (g/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2BDE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33 (2.86–3.9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5C9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32 (2.86–3.9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8C9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41 (2.92–3.9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42BE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484</w:t>
            </w:r>
          </w:p>
        </w:tc>
      </w:tr>
      <w:tr w14:paraId="584061F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4A3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and Angiographic Feature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B19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B24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783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B11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57EA6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5D4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iagnosis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65AA6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2325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15543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866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45EB467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196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STEMI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277E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995 (77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5D1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936 (76.7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43D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9 (84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6440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B91D1E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D8B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NSTEMI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446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.8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00D7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.2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A4FD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.7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F402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0803B4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8B6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diseased vessels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652B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4F8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30E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77D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</w:tr>
      <w:tr w14:paraId="7B0F1E1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9EA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significant stenosi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A22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4 (3.4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BF4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1 (3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85D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 (4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A72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1C9839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68C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Single-vessel diseas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92E4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93 (38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D45E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72 (38.6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704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1 (3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409F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FE0AB7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D42C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ouble-vessel diseas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BFF5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45 (26.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361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26 (26.7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696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9 (27.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B867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208E91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65C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Triple-vessel diseas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E42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77 (29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8220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52 (28.8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FBE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5 (35.7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50D1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26FC72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8EB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Left main diseas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F808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1 (2.4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1EC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9 (2.3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5C95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 (2.8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8D5D">
            <w:pPr>
              <w:keepNext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070C3E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1F0C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Gensini scor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14F4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4.00 (0.00–49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F55CA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6.00 (0.00–52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574C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7.00 (0.00–36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A3A7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 w14:paraId="4CFBFC1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4BF6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comitant Medication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9B43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6B76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8012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BD308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607151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4282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DAPT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DA33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285 (99.6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DA23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215 (99.5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46F7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70 (100.0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2314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&gt;0.999</w:t>
            </w:r>
          </w:p>
        </w:tc>
      </w:tr>
      <w:tr w14:paraId="5894E59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0580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Statins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2992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259 (97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AD2B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192 (97.7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510C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67 (95.7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8B43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234</w:t>
            </w:r>
          </w:p>
        </w:tc>
      </w:tr>
      <w:tr w14:paraId="0D18E9E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6C3C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ACEI/ARB, 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A8C59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61 (66.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EA74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06 (66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0E73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5 (78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1E3F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</w:tr>
      <w:tr w14:paraId="074BB4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5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BAD6DD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Beta-blocker, n (%)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0BBA39E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,002 (77.67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5DA2636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944 (77.38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656D747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58 (82.86)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4C00690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284</w:t>
            </w:r>
          </w:p>
        </w:tc>
      </w:tr>
    </w:tbl>
    <w:p w14:paraId="35C2CCC6">
      <w:pPr>
        <w:ind w:left="2520" w:hanging="2880" w:hangingChars="1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hint="eastAsia" w:ascii="Times New Roman" w:hAnsi="Times New Roman" w:cs="Times New Roman"/>
        </w:rPr>
        <w:t xml:space="preserve">Admission blood pressure:Normal:the systolic blood pressure (SBP)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120 mmHg and the diastolic blood pressure (DBP) is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80 mmHg; Normal-High:the SBP is between 120 to139 mmHg and/or the DBP is between 80 to 89 mmHg; High:the SBP </w:t>
      </w:r>
      <w:r>
        <w:rPr>
          <w:rFonts w:ascii="Times New Roman" w:hAnsi="Times New Roman" w:cs="Times New Roman"/>
        </w:rPr>
        <w:t>≥</w:t>
      </w:r>
      <w:r>
        <w:rPr>
          <w:rFonts w:hint="eastAsia" w:ascii="Times New Roman" w:hAnsi="Times New Roman" w:cs="Times New Roman"/>
        </w:rPr>
        <w:t xml:space="preserve">140 mmHg and/or the DBP </w:t>
      </w:r>
      <w:r>
        <w:rPr>
          <w:rFonts w:ascii="Times New Roman" w:hAnsi="Times New Roman" w:cs="Times New Roman"/>
        </w:rPr>
        <w:t>≥</w:t>
      </w:r>
      <w:r>
        <w:rPr>
          <w:rFonts w:hint="eastAsia" w:ascii="Times New Roman" w:hAnsi="Times New Roman" w:cs="Times New Roman"/>
        </w:rPr>
        <w:t>90 mmHg</w:t>
      </w:r>
    </w:p>
    <w:p w14:paraId="0D369DA7">
      <w:pPr>
        <w:rPr>
          <w:rFonts w:hint="eastAsia" w:ascii="Times New Roman" w:hAnsi="Times New Roman" w:eastAsia="微软雅黑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微软雅黑" w:cs="Times New Roman"/>
          <w:color w:val="000000"/>
          <w:kern w:val="0"/>
          <w:szCs w:val="21"/>
          <w:lang w:bidi="ar"/>
        </w:rPr>
        <w:t>For abbreviations, see footnote to Table 1</w:t>
      </w:r>
    </w:p>
    <w:p w14:paraId="37E56C97">
      <w:pPr>
        <w:rPr>
          <w:rFonts w:hint="eastAsia" w:ascii="Times New Roman" w:hAnsi="Times New Roman" w:eastAsia="微软雅黑" w:cs="Times New Roman"/>
          <w:color w:val="000000"/>
          <w:kern w:val="0"/>
          <w:szCs w:val="21"/>
          <w:lang w:bidi="ar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tbl>
      <w:tblPr>
        <w:tblStyle w:val="20"/>
        <w:tblW w:w="13564" w:type="dxa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327"/>
        <w:gridCol w:w="1611"/>
        <w:gridCol w:w="1818"/>
        <w:gridCol w:w="2056"/>
        <w:gridCol w:w="1560"/>
        <w:gridCol w:w="1720"/>
        <w:gridCol w:w="1544"/>
        <w:gridCol w:w="928"/>
      </w:tblGrid>
      <w:tr w14:paraId="4958120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928" w:type="dxa"/>
            <w:gridSpan w:val="8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A4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Supplemental Table S2. Baseline Characteristics by Homocysteine and Admission Blood Pressure </w:t>
            </w:r>
          </w:p>
        </w:tc>
      </w:tr>
      <w:tr w14:paraId="4E50E2E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32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47D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61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440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Normal Hcy, Normal BP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</w:p>
          <w:p w14:paraId="0BA078C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57)</w:t>
            </w:r>
          </w:p>
        </w:tc>
        <w:tc>
          <w:tcPr>
            <w:tcW w:w="181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0D3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Normal Hcy, High-Normal BP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</w:p>
          <w:p w14:paraId="11F540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328)</w:t>
            </w:r>
          </w:p>
        </w:tc>
        <w:tc>
          <w:tcPr>
            <w:tcW w:w="205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55C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Normal Hcy, Hypertension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</w:p>
          <w:p w14:paraId="0A38C90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347)</w:t>
            </w:r>
          </w:p>
        </w:tc>
        <w:tc>
          <w:tcPr>
            <w:tcW w:w="156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7AE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igh Hcy, Normal BP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</w:p>
          <w:p w14:paraId="2E77DAA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83)</w:t>
            </w:r>
          </w:p>
        </w:tc>
        <w:tc>
          <w:tcPr>
            <w:tcW w:w="172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3A6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igh Hcy, High-Normal BP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</w:p>
          <w:p w14:paraId="0A5F59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33)</w:t>
            </w:r>
          </w:p>
        </w:tc>
        <w:tc>
          <w:tcPr>
            <w:tcW w:w="154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430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igh Hcy,</w:t>
            </w:r>
          </w:p>
          <w:p w14:paraId="2CC40AD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High BP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</w:p>
          <w:p w14:paraId="06FA035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72)</w:t>
            </w:r>
          </w:p>
        </w:tc>
        <w:tc>
          <w:tcPr>
            <w:tcW w:w="92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EEB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P-value</w:t>
            </w:r>
          </w:p>
        </w:tc>
      </w:tr>
      <w:tr w14:paraId="218133F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EB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Age (years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B0E2A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8.00, 44.0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D250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7.00, 44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D235D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.00 (37.00, 44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75BA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.00 (37.00, 43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FF5F0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6.00, 43.0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9858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5.75, 43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5974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07</w:t>
            </w:r>
          </w:p>
        </w:tc>
      </w:tr>
      <w:tr w14:paraId="657363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A9F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Male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DFC9F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9 (82.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26E4D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78 (84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57BC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3 (8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784E8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1 (97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10E0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0 (97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1134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1 (93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1E4F5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6AA79C1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16D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BMI (kg/m²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941E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.70 (23.50, 27.7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6D5A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0 (23.90, 27.7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2DD5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10 (24.20, 28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176D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.70 (23.55, 27.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DD65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.70 (24.30, 27.8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27F6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25 (24.20, 28.7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66ACF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71</w:t>
            </w:r>
          </w:p>
        </w:tc>
      </w:tr>
      <w:tr w14:paraId="0081E13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466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smoking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AE92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8 (62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5351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7 (54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A2A2B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2 (6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21BA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5 (78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8EC7E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4 (70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15F3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5 (66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CCFB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7AF558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443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alcohol consumption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AA2C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5 (28.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B6A1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0 (27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2777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2 (3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5B09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7 (44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5D5C8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0 (37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E20D9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4 (37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55ADC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18</w:t>
            </w:r>
          </w:p>
        </w:tc>
      </w:tr>
      <w:tr w14:paraId="3322CDE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18A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hypertension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EDDF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4 (34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C28D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5 (41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847F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0 (6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901F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41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9344A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1 (38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08BB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2 (59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928B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78A88A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445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diabetes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021C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 (22.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8152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2 (25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87F5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6 (2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E784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1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DF15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8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0C74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 (15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921C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BB19BD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5A1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Prior myocardial infarction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C362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5.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B8442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4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C4F9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3 (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E267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6C3A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8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284D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 (4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0A1C8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64</w:t>
            </w:r>
          </w:p>
        </w:tc>
      </w:tr>
      <w:tr w14:paraId="488B5C4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48A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s-CRP (mg/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10FB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5 (2.19, 15.2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E77F1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.78 (2.16, 10.4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590AC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34 (2.37, 11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0AC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6 (3.41, 17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4490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4 (2.68, 10.7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A4AC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38 (3.00, 12.1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BCBCD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147</w:t>
            </w:r>
          </w:p>
        </w:tc>
      </w:tr>
      <w:tr w14:paraId="6078666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7E3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bA1c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9177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0 (5.40, 7.5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3C326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90 (5.40, 7.6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797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00 (5.50, 7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1F9E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5.50, 6.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E1D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50 (5.30, 6.1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A500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5.40, 6.5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B53D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6A72CAF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681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PG (mmol/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050D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6 (4.98, 7.8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6F16A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7 (5.19, 7.9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4196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99 (5.13, 8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EB8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30 (4.81, 6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2B8AB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8 (4.86, 6.6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DC31A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9 (5.05, 7.0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6753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3CBB51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C57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r (μmol/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FB10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.00 (62.00, 78.6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3072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2.00 (60.13, 80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F33BD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.00 (61.03, 82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035BB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3.00 (74.50, 93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668DE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7.00 (69.00, 84.0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02C2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7.55 (69.00, 90.2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0417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6C60947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13A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Uric acid (μmol/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DE8F6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2.00 (268.00, 409.0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5023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8.50 (287.75, 422.2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B830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50.00 (294.50, 418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C04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71.00 (313.00, 467.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5639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8.00 (320.00, 433.0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A332C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80.00 (308.00, 463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BDBC4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7EDBE2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ABF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p(a) (mg/d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BE2A8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6.10 (20.20, 155.7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33BFE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7.30 (25.43, 212.2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195B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1.30 (25.10, 208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E37AF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8.20 (12.25, 115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4B29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9.96 (23.50, 176.2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24905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6.62 (28.98, 201.6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5B8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06</w:t>
            </w:r>
          </w:p>
        </w:tc>
      </w:tr>
      <w:tr w14:paraId="44AD077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F92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6BF8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07 (2.43, 3.9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2671B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06 (2.47, 3.6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E4F5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3 (2.54, 3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6CD8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14 (2.44, 3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33C5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3 (2.52, 3.9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8EDE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5 (2.47, 3.9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9249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43</w:t>
            </w:r>
          </w:p>
        </w:tc>
      </w:tr>
      <w:tr w14:paraId="3541952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E71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VLDL-C (mmol/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3A95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0 (0.34, 0.7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67A5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0 (0.39, 0.8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2A15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9 (0.38, 0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5F8BE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8 (0.41, 0.8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23FA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1 (0.34, 0.8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6C12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9 (0.40, 0.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A8C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129</w:t>
            </w:r>
          </w:p>
        </w:tc>
      </w:tr>
      <w:tr w14:paraId="455DCB2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C98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TnT (ng/m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1B19F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01 (0.70, 4.0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4848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48 (0.32, 3.8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7D22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76 (0.49, 4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4688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30 (0.74, 5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5BA8D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36 (0.64, 5.6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CDCE2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58 (0.67, 4.7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EF86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0</w:t>
            </w:r>
          </w:p>
        </w:tc>
      </w:tr>
      <w:tr w14:paraId="5198B86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E6D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T-proBNP (pg/m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08E1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0.32 (46.86, 572.7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BC2F7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5.04 (32.47, 362.5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656A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4.26 (10.00, 42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F9B33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58.50 (94.50, 1159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8E3B7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1.31 (51.50, 513.2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73113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1.13 (11.79, 545.3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B3EC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67F4A74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2FF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400" w:firstLineChars="2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D-Dimer(mg/L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357B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5 (0.19, 0.4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71BA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6 (0.19, 0.3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66E1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7 (0.19, 0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BB6A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9 (0.21, 0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D9C9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8 (0.19, 0.4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6113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5 (0.19, 0.3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0BB21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32</w:t>
            </w:r>
          </w:p>
        </w:tc>
      </w:tr>
      <w:tr w14:paraId="6AE5624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BB5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400" w:firstLineChars="2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VEF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668F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.00 (45.00, 56.0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BF88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.50 (48.00, 58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2F59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.00 (47.00, 57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45935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0.00 (44.50, 55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5AC5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.00 (48.00, 57.0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17E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1.00 (46.00, 56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9FC36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33</w:t>
            </w:r>
          </w:p>
        </w:tc>
      </w:tr>
      <w:tr w14:paraId="590D729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D71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Diagnosis, n (%)                                                                                        0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5</w:t>
            </w:r>
          </w:p>
        </w:tc>
      </w:tr>
      <w:tr w14:paraId="4D209DE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993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   STEM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03AD2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4 (79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404D8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36 (72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991C3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76 (7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F7D5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7 (80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79405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7 (80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67366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6 (73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DC2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3EDA356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25D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   NSTEM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86992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 (21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1D41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2 (28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5374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 (2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065C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19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5FF1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 (19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084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6 (26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6B9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3F7B262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A8D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ncomitant Medications</w:t>
            </w:r>
          </w:p>
        </w:tc>
      </w:tr>
      <w:tr w14:paraId="278141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4C0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DAPT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9482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6 (99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B4D1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26 (99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AD82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5 (9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0F7AE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3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FECBE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3 (100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758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2 (100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466B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948</w:t>
            </w:r>
          </w:p>
        </w:tc>
      </w:tr>
      <w:tr w14:paraId="3762033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A5B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Statins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B19C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5 (98.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3A90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22 (98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DCC3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7 (9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EE33E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1 (97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366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0 (97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011C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7 (97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DAECB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858</w:t>
            </w:r>
          </w:p>
        </w:tc>
      </w:tr>
      <w:tr w14:paraId="6C890A9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FEE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CEI/ARB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3EA90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2 (45.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014F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4 (62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270AF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4 (7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039B7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 (48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96AD2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6 (64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0BFA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0 (81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9C0FC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3439F6A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2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F2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eta-blocker, n (%)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F738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5 (66.9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3741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43 (74.1)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7C45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86 (82.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1207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0 (72.3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1EFBE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4 (78.2)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2FC4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6 (84.9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DE35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</w:tbl>
    <w:p w14:paraId="4A004062">
      <w:pPr>
        <w:rPr>
          <w:rFonts w:hint="eastAsia" w:ascii="Times New Roman" w:hAnsi="Times New Roman" w:eastAsia="微软雅黑" w:cs="Times New Roman"/>
          <w:color w:val="000000"/>
          <w:kern w:val="0"/>
          <w:szCs w:val="21"/>
          <w:lang w:bidi="ar"/>
        </w:rPr>
      </w:pPr>
    </w:p>
    <w:tbl>
      <w:tblPr>
        <w:tblStyle w:val="20"/>
        <w:tblW w:w="14147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012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1207"/>
      </w:tblGrid>
      <w:tr w14:paraId="142A75F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14147" w:type="dxa"/>
            <w:gridSpan w:val="14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B80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Supplemental Table S3. Baseline Characteristics by Homocysteine BMI and hs-CRP </w:t>
            </w:r>
          </w:p>
        </w:tc>
      </w:tr>
      <w:tr w14:paraId="1B6579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1012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D02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E6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 hs-CRP&lt;2mg/L</w:t>
            </w:r>
          </w:p>
          <w:p w14:paraId="43A8081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54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197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mg/L</w:t>
            </w:r>
          </w:p>
          <w:p w14:paraId="1A4CDF9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58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FF7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&lt;2mg/L</w:t>
            </w:r>
          </w:p>
          <w:p w14:paraId="65F0A28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00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673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</w:t>
            </w:r>
          </w:p>
          <w:p w14:paraId="34B7BF6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s-CR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mg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296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0F6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&lt;2mg/L</w:t>
            </w:r>
          </w:p>
          <w:p w14:paraId="1D56F2A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34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EE1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mg/L</w:t>
            </w:r>
          </w:p>
          <w:p w14:paraId="50A1C16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90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B1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&lt;2mg/L</w:t>
            </w:r>
          </w:p>
          <w:p w14:paraId="399F176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25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9B7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mg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71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125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&lt;2mg/L</w:t>
            </w:r>
          </w:p>
          <w:p w14:paraId="01A1704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39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5FA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mg/L</w:t>
            </w:r>
          </w:p>
          <w:p w14:paraId="2BD8FD8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56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830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&lt;2mg/L</w:t>
            </w:r>
          </w:p>
          <w:p w14:paraId="00C2E2D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2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69C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</w:t>
            </w:r>
          </w:p>
          <w:p w14:paraId="7083FAD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hs-CR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mg/L</w:t>
            </w:r>
          </w:p>
          <w:p w14:paraId="5D16643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85)</w:t>
            </w:r>
          </w:p>
        </w:tc>
        <w:tc>
          <w:tcPr>
            <w:tcW w:w="1207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518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P-value</w:t>
            </w:r>
          </w:p>
        </w:tc>
      </w:tr>
      <w:tr w14:paraId="7265C71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BE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B06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3.00 (41.00, 44.75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1A42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7.00, 45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7E65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9.00, 44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83965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8.00, 44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204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50 (38.00, 44.75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4626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6.00, 43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79E8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4.00 (38.00, 45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0BB3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.00 (36.00, 43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5127B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7.50, 44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6C16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6.00, 43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3EDA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.50 (37.75, 43.5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54BCD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.00 (35.00, 43.00)</w:t>
            </w:r>
          </w:p>
        </w:tc>
        <w:tc>
          <w:tcPr>
            <w:tcW w:w="1207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84C5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2592FF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6D2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Male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D3A1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 (77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FA0B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4 (78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30A3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8 (88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0E9A6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3 (88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2D935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7 (7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03CC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6 (87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D3AA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84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CB16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8 (95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F912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F1735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9 (95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8C414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91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C9AC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4 (98.8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D417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2EC39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17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MI (kg/m²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4162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.75 (21.42, 23.3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A3BF1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.60 (21.40, 23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6D458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.70 (25.20, 26.7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758C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0 (25.20, 26.7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447D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1.00 (29.18, 32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3EB5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.90 (28.70, 32.9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7827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.70 (21.00, 23.1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72FE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.40 (21.45, 23.1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AC76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0 (25.40, 26.8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17E8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0 (25.20, 27.2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B7C15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.55 (29.62, 31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5049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.90 (29.10, 32.7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52B13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3FB17A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576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smoking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F1984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63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9229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6 (54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34DA8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 (55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0D877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84 (62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7E1A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3 (67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36BB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5 (55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ACEA1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 (56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CAEC4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 (77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A7F6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 (66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61291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1 (71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DA33A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75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CB00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9 (69.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424E1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05</w:t>
            </w:r>
          </w:p>
        </w:tc>
      </w:tr>
      <w:tr w14:paraId="01261C0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1F2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alcohol consumption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0B0C0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 (37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E9611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 (34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1D31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3 (23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1867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7 (2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D9C4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 (2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E985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 (27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8A4B8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 (28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5F27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47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785E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 (35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6D82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1 (39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D960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 (41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609A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 (35.3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2C637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39</w:t>
            </w:r>
          </w:p>
        </w:tc>
      </w:tr>
      <w:tr w14:paraId="41380FC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E73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hypertension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4A6B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38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44F8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 (44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BFBC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8 (48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FE7A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6 (45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66CB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61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3259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3 (54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5CE79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 (52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5F04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9 (40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BE3CC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 (38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2ABB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3 (46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3255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 (33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4A25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 (62.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151B7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47</w:t>
            </w:r>
          </w:p>
        </w:tc>
      </w:tr>
      <w:tr w14:paraId="44B9965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31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diabetes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2A2F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 (25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7D6A8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0 (31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FE7D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 (17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5F6B9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9 (26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82A86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 (11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DAD3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 (21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6B842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 (8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6FD0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 (23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1552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 (12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C2F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 (9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684E9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8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75EC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 (9.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CC90D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1EBA14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C84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Prior myocardi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farction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8137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1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2DDC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 (4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F16EC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 (8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CB11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 (4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6B20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 (14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F79E4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 (6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1A4E9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 (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0563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 (7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8A3A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 (5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C1C0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5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7221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 (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68B8A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 (4.7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1A9D4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19</w:t>
            </w:r>
          </w:p>
        </w:tc>
      </w:tr>
      <w:tr w14:paraId="4D13019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4" w:hRule="atLeast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05F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s-CRP (mg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9F01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90 (0.66, 1.2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9E41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.15 (3.86, 16.3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E1BC1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12 (0.69, 1.4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D6D5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.21 (3.91, 14.0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BADF6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99 (0.63, 1.5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B79E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.69 (4.30, 14.8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C6472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02 (0.77, 1.3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BE79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.42 (4.19, 15.9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BE4A0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30 (0.85, 1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4E6F7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.83 (4.47, 17.7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7BA41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06 (0.64, 1.6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4B52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.15 (4.67, 16.13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BFFE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24E875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5DC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bA1c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F1AE0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5.30, 6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4ABD6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15 (5.50, 8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E4A6D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0 (5.40, 6.7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5E9C4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90 (5.50, 7.8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7DBB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0 (5.40, 6.2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CAD2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10 (5.50, 7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90B9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50 (5.30, 6.7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25A4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5.30, 6.6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35DA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50 (5.35, 5.7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AE1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5.40, 6.2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80B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55 (5.38, 5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78FF3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5.40, 6.3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C99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CFAA98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4BE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PG (m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08D5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0 (4.86, 6.6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61C2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8 (5.21, 8.4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CDEF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5 (4.72, 6.7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F854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8 (5.11, 8.6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5F80A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1 (5.07, 6.5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0A2C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55 (5.42, 8.7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7315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30 (4.55, 6.3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C4A7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1 (5.14, 6.8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9701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7 (4.84, 6.9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B782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6 (4.89, 6.3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42C9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7 (5.75, 6.4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8C8B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8 (5.08, 7.49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43DFD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3833AB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95C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r (μ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1B6E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.00 (60.00, 84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3BB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8.00 (59.00, 7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86A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3.00 (62.75, 82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D8EC3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2.42 (62.03, 81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6AFF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.77 (60.40, 79.7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EE8B2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.00 (61.03, 79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2287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2.00 (68.00, 93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BD20D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8.00 (68.50, 92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C829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6.00 (70.50, 82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4686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8.97 (71.76, 90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34C51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8.10 (65.08, 88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BE49F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7.00 (69.00, 86.6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24822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40C2F55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FC5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Uric acid (μ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395C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8.00 (274.50, 369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EA41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28.50 (280.75, 39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B7C3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51.00 (286.75, 406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8023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5.00 (280.75, 421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52C8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73.00 (308.50, 418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C257D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3.00 (312.50, 441.7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223B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6.00 (297.00, 424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2821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72.00 (323.50, 449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9BD24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0.00 (334.00, 458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16ED7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73.50 (308.50, 433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B1E1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2.50 (311.50, 438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2EBF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83.00 (324.00, 477.0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F91A9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4E62D5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407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p(a) (mg/d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3F2A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5.95 (11.35, 183.5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7CE0A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6.20 (20.75, 169.5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45BBA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.53 (24.80, 190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B980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6.20 (19.73, 166.1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864AC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2.62 (45.14, 312.1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42B48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3.66 (44.30, 261.8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5405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4.50 (24.90, 143.1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1E21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2.70 (21.90, 143.3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0797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.28 (21.70, 114.3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1ED8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9.85 (17.58, 155.9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6B99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0.50 (91.45, 253.9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10B9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1.81 (17.70, 225.2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647DE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794E0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AA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C946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09 (2.37, 3.6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823C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08 (2.54, 4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87BE2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82 (2.19, 3.4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3B287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16 (2.56, 3.7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B53A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37 (2.40, 3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44E3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9 (2.64, 3.8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8FA79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59 (2.38, 3.5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555C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14 (2.44, 3.8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00D7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5 (2.47, 3.8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057B6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0 (2.41, 3.9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3680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1 (2.87, 3.3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CEB8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34 (2.89, 3.8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2520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9</w:t>
            </w:r>
          </w:p>
        </w:tc>
      </w:tr>
      <w:tr w14:paraId="447E99F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DBF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VLDL-C (m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2B96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9 (0.24, 0.6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A24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1 (0.37, 1.0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72A7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9 (0.32, 0.6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A558F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1 (0.41, 0.9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5999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8 (0.30, 0.6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9865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0 (0.43, 0.9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7165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5 (0.31, 0.7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8397A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5 (0.40, 0.8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64D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0 (0.26, 0.6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899C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0 (0.40, 0.8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DF9B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3 (0.23, 1.0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821AB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1 (0.40, 0.93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1423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38A3D37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58E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TnT (ng/m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9249E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05 (0.32, 2.6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3945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94 (0.78, 5.1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9BD40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1 (0.04, 2.0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C53E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92 (0.60, 4.2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3C127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81 (0.08, 2.4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FA803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04 (0.58, 4.2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BD5F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18 (0.22, 2.6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22F95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00 (0.85, 5.6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689D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57 (0.16, 5.5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6E18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35 (0.80, 5.1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7A0F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99 (0.59, 4.1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81B8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70 (0.98, 5.53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5E67C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C03C26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30A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T-proBNP (pg/m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28E4D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2.40 (40.03, 285.1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A496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41.03 (85.80, 662.0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E185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9.12 (18.30, 191.8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9FB5F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9.09 (46.26, 511.2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51E33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8.02 (5.30, 146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881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.27 (8.01, 329.6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F800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9.30 (53.77, 395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31E8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9.50 (100.55, 991.6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5053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6.43 (14.28, 376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21C2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8.95 (76.75, 739.8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9516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6 (0.78, 20.3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136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2.40 (13.48, 478.9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4B785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0EF412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EF5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D-Dimer（mg/L）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5BC9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2 (0.19, 0.3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6D22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9 (0.22, 0.4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3B61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2 (0.17, 0.3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12CA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6 (0.18, 0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1ACC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0 (0.17, 0.2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BB5E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8 (0.19, 0.4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5FF9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1 (0.16, 0.2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6946A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6 (0.21, 0.3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027F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5 (0.15, 0.3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AA1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30 (0.21, 0.4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81F1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1 (0.13, 0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F6CC7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8 (0.19, 0.46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A187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1A3F260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797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VEF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58703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6.00 (50.00, 59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9534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.00 (47.00, 5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659D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.00 (49.00, 59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6E1DD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.00 (47.00, 5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7D9B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4.50 (48.25, 58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A9B7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.00 (46.00, 56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BD4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4.00 (49.00, 59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7F75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0.00 (43.00, 54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C900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.00 (46.00, 58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D1B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.00 (48.00, 56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BB471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0.00 (45.75, 52.7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39C3F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1.00 (47.00, 57.0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1005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56D4B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455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Diagnosis, n (%)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FD138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17BC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82E5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486BF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1ADE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BAF14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DA79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2AAE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56D8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CB96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22C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D2F9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37D8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0.107</w:t>
            </w:r>
          </w:p>
        </w:tc>
      </w:tr>
      <w:tr w14:paraId="0D9C360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EC8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   STEMI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B97E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63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E3AA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6 (73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2269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2 (72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1786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33 (78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B359C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 (73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3759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6 (82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B27B1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64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33F09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7 (80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DAE3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1 (79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5DE3F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6 (74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F4E9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91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2489C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9 (81.2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7C3FA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0564E42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B7D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   NSTEMI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72A86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 (37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875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 (26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F80E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8 (28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A95B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3 (21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72F55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26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AB9F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17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01462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36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90CF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 (19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F1DBB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 (20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3F37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 (25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9BF6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8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F875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18.8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7C95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32B87BD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583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ncomitant Medications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A6452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C0EBE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283D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D5BB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14EE1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C6C7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46BA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6C82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50FD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DCC73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1AC22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C8B7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242C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14:paraId="3C0A19E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3E7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DAPT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0D6B4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 (98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FC87E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6 (98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77F5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9 (99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A1D0A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95 (99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DA37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12E01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90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A0891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EB8AB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060C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875D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6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4DFF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3772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5 (100.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FCCD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46</w:t>
            </w:r>
          </w:p>
        </w:tc>
      </w:tr>
      <w:tr w14:paraId="39B4AD2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D03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Statins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A3E2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 (96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C7529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6 (98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9ADD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6 (96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2CCC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91 (98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8F29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D76EE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85 (97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149C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3C2D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 (98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231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16DE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4 (98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AAEF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75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41ED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1 (95.3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DEBF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37</w:t>
            </w:r>
          </w:p>
        </w:tc>
      </w:tr>
      <w:tr w14:paraId="39D6CF1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09A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CEI/ARB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46781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 (61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CD78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1 (57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FC6F0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9 (59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327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96 (66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DB14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4 (70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D51E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7 (72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98CF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 (8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C129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5 (63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195B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53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B82B2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3 (66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7287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 (58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9CC20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 (82.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4EE95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03</w:t>
            </w:r>
          </w:p>
        </w:tc>
      </w:tr>
      <w:tr w14:paraId="27CA45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B5B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eta-blocker, n (%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5047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 (75.9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2E3D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0 (75.9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EC601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9 (69.0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C44F0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6 (76.4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D972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 (76.5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E37B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2 (80.0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CBF6E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8 (72.0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6B5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8 (81.7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BA67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1 (79.5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2CF8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3 (78.8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D1AB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75.0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67293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 (83.5)</w:t>
            </w:r>
          </w:p>
        </w:tc>
        <w:tc>
          <w:tcPr>
            <w:tcW w:w="1207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F6E8C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64</w:t>
            </w:r>
          </w:p>
        </w:tc>
      </w:tr>
    </w:tbl>
    <w:p w14:paraId="1B3DA869"/>
    <w:tbl>
      <w:tblPr>
        <w:tblStyle w:val="20"/>
        <w:tblW w:w="14147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012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1207"/>
      </w:tblGrid>
      <w:tr w14:paraId="7F7067A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14147" w:type="dxa"/>
            <w:gridSpan w:val="14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9BF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Supplemental Table S4. Baseline Characteristics by Homocysteine BMI and D-Dimer</w:t>
            </w:r>
          </w:p>
        </w:tc>
      </w:tr>
      <w:tr w14:paraId="751E066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1012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1FB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5B4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 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≤0.5 mg/L</w:t>
            </w:r>
          </w:p>
          <w:p w14:paraId="3344511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76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CD4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0.5 mg/L</w:t>
            </w:r>
          </w:p>
          <w:p w14:paraId="0091256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36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9E1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≤0.5 mg/L</w:t>
            </w:r>
          </w:p>
          <w:p w14:paraId="3863BDC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337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4DC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</w:t>
            </w:r>
          </w:p>
          <w:p w14:paraId="58B398E7"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0.5 mg/L</w:t>
            </w:r>
          </w:p>
          <w:p w14:paraId="06A7533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59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30D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≤0.5 mg/L</w:t>
            </w:r>
          </w:p>
          <w:p w14:paraId="2117BD8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79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37E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&lt;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0.5 mg/L</w:t>
            </w:r>
          </w:p>
          <w:p w14:paraId="46B49CE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45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34A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≤0.5 mg/L</w:t>
            </w:r>
          </w:p>
          <w:p w14:paraId="4DA169A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79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92E8"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&lt;24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0.5 mg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7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4DAD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≤0.5 mg/L</w:t>
            </w:r>
          </w:p>
          <w:p w14:paraId="4C88700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154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F3E0"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 xml:space="preserve">, BMI 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24–27.9kg/m²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0.5 mg/L</w:t>
            </w:r>
          </w:p>
          <w:p w14:paraId="0C0EBD6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41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B8A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 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≤0.5 mg/L</w:t>
            </w:r>
          </w:p>
          <w:p w14:paraId="146B5B1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76)</w:t>
            </w:r>
          </w:p>
        </w:tc>
        <w:tc>
          <w:tcPr>
            <w:tcW w:w="994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67C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Hcy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5μmol/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,</w:t>
            </w:r>
          </w:p>
          <w:p w14:paraId="1970A9E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BM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eastAsia="zh-CN"/>
              </w:rPr>
              <w:t>≥28 kg/m²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，D-Dimer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eastAsia="zh-CN" w:bidi="ar"/>
              </w:rPr>
              <w:t>&gt;0.5 mg/L</w:t>
            </w:r>
          </w:p>
          <w:p w14:paraId="64B43D7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(N=21)</w:t>
            </w:r>
          </w:p>
        </w:tc>
        <w:tc>
          <w:tcPr>
            <w:tcW w:w="1207" w:type="dxa"/>
            <w:tcBorders>
              <w:top w:val="single" w:color="666666" w:sz="12" w:space="0"/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4D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P-value</w:t>
            </w:r>
          </w:p>
        </w:tc>
      </w:tr>
      <w:tr w14:paraId="188CAE6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3A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5D444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8.00, 45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C4AAF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.50 (36.75, 44.25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D701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8.00, 44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D2C1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9.00, 44.5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2B945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7.00, 43.5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67A64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.00 (34.00, 43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1CF8E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.00 (37.00, 44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BFEC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.00 (35.00, 44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4770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6.00, 43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9447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6.00, 44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66311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.00 (36.00, 43.00)</w:t>
            </w:r>
          </w:p>
        </w:tc>
        <w:tc>
          <w:tcPr>
            <w:tcW w:w="994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7E31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.00 (36.00, 43.00)</w:t>
            </w:r>
          </w:p>
        </w:tc>
        <w:tc>
          <w:tcPr>
            <w:tcW w:w="1207" w:type="dxa"/>
            <w:tcBorders>
              <w:top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EA81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EF0A8E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9C9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Male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225AA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2 (80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E8A9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4 (66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C3111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99 (88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74C46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 (88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6BD1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2 (84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53D7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 (91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34AC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2 (91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72A58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40A78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9 (96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F008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 (95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C970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4 (97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9118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100.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A6FB7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1C8CC51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40F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MI (kg/m²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4F1DF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.60 (21.40, 23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3106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.80 (21.75, 23.4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33AC3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0 (25.20, 26.7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C7C1D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0 (25.00, 26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0C4E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.90 (28.70, 32.8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42F6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.70 (29.10, 32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AFF6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.30 (21.35, 23.1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57658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3.00 (22.40, 23.1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9956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5 (25.30, 2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5E96F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.00 (25.10, 27.2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11FC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.85 (29.17, 32.8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B92A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.40 (29.30, 31.7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F53B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7C50D1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32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smoking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2178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4 (59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8BC0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44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2E0A9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0 (62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A691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9 (49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89B20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2 (57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5251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6 (57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A733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6 (70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B511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 (76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3C987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9 (70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9CB5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8 (68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BC15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8 (63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F9CED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 (95.2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F2D8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A56A2D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5B8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alcohol consumption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0C8F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6 (37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9B4D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25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DA44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3 (27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EACD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 (28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B91A4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1 (28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6F42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24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A804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5 (44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C648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 (35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675E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2 (40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6FE5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 (31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37B94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4 (31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5C699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52.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693F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19</w:t>
            </w:r>
          </w:p>
        </w:tc>
      </w:tr>
      <w:tr w14:paraId="15DD7FF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D6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hypertension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9C06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2 (40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6935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9 (52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DD09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1 (47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7306F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3 (39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FDE5E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3 (57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CBE6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46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0854D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43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2100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 (47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DF24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9 (44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709DE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9 (46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3E0A9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5 (59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7A17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 (57.1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6469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74</w:t>
            </w:r>
          </w:p>
        </w:tc>
      </w:tr>
      <w:tr w14:paraId="5EAFAA7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FF2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istory of diabetes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226E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7 (32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D112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 (1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8634E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5 (25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FC26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18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1BB38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19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5680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 (22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976B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 (17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6019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 (2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8F35B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10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015F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 (9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F8C0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 (10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A41FB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4.8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7D1E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078FA2A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246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Prior myocardi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farction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8941B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 (4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BAF0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 (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4E8C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6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F2FE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1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5CD1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8 (10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F67F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 (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3916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 (5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8E05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5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F4C3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 (4.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060B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 (9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52AC3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 (2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E6A7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 (9.5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5C70A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94</w:t>
            </w:r>
          </w:p>
        </w:tc>
      </w:tr>
      <w:tr w14:paraId="3210103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44" w:hRule="atLeast"/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0C9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s-CRP (mg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9B43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.45 (1.77, 11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3893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55 (2.67, 11.5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C9B7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.26 (1.92, 10.3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8079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41 (2.95, 15.9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477D4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6 (2.62, 11.2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ACB1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.50 (5.65, 20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D182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.69 (1.57, 9.6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6082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.61 (4.18, 20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437FD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4 (2.54, 10.8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CEC3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.27 (4.18, 18.7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D02F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07 (3.72, 12.2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555FC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.02 (3.82, 25.0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B0C37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3101FF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BDF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HbA1c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8F89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95 (5.50, 8.5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0C5E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50 (5.30, 6.8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60E8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90 (5.50, 7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1C5BB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0 (5.40, 6.5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5EB4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00 (5.50, 7.3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F7A29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10 (5.50, 8.3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5493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0 (5.30, 6.1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2BCB6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20 (5.40, 8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06C26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5 (5.40, 6.0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A7485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0 (5.50, 6.4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3F67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5.38, 6.3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C319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0 (5.40, 6.2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4377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157344E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761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PG (m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D891C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83 (5.14, 8.1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9061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8 (5.02, 7.4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B93F4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70 (4.98, 7.8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F112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6 (5.18, 7.7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0753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25 (5.27, 8.0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B259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83 (5.55, 9.8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09E9B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8 (4.82, 6.4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81641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39 (4.79, 13.1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B45A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42 (4.89, 6.2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D96C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59 (4.86, 6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C6317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.66 (5.07, 6.6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0FFB1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.74 (5.86, 7.97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0A1C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4C0195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1DF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r (μ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B2B05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.00 (60.00, 78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C026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6.37 (54.75, 74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82BD5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3.00 (62.04, 82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4A872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.00 (62.50, 79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0D432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.00 (61.00, 79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13F3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9.00 (62.00, 78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294EB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4.00 (68.00, 83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A3A98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3.00 (85.00, 104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F091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8.00 (71.00, 88.7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1DCE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1.00 (73.00, 92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5C69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7.55 (67.00, 88.1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2E236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9.00 (74.00, 84.0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8746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96D7C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66A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Uric acid (μ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5E345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3.00 (283.00, 381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8659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1.00 (265.25, 401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0DEF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6.00 (287.00, 409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E6161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8.00 (265.00, 430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EB1A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0.00 (310.00, 435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53A6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4.00 (315.00, 463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C2769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54.00 (307.00, 433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5993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6.00 (341.00, 486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A96B3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78.50 (313.25, 433.7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3194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5.00 (285.00, 445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76B10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2.50 (333.75, 485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BE02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25.00 (310.00, 364.0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E98F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13D6D31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6FC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p(a) (mg/d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09295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9.10 (15.17, 184.0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53ED5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.35 (19.68, 114.9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0902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9.49 (19.80, 164.2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89548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2.49 (23.75, 206.0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210D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1.93 (46.85, 266.7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0AD8D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8.35 (40.50, 251.2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8460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8.80 (24.20, 144.7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0779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9.10 (14.80, 129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7B37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0.18 (23.32, 158.3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54C9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.30 (13.40, 121.6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DA459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1.92 (18.24, 203.5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AA245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2.50 (35.20, 250.3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BEEB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22B4F8A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5D2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D5A8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13 (2.53, 3.8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5CE1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95 (2.16, 3.8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25E61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05 (2.46, 3.6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F862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41 (2.60, 3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9588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8 (2.59, 3.7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2D17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40 (2.78, 4.2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835BF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06 (2.40, 3.7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53AF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48 (2.53, 3.8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7DFB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0 (2.45, 3.9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B817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35 (2.19, 4.2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7EBC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29 (2.89, 3.7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9243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32 (3.16, 3.95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F0F45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145</w:t>
            </w:r>
          </w:p>
        </w:tc>
      </w:tr>
      <w:tr w14:paraId="6F1D69C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278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VLDL-C (mmol/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238E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7 (0.33, 0.8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E57A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6 (0.32, 0.7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429A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7 (0.39, 0.8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5ACF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4 (0.38, 0.7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02E3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1 (0.44, 0.8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57C5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7 (0.33, 0.7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647B8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3 (0.36, 0.8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83210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3 (0.49, 0.8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9BF6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0 (0.40, 0.8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EBD5C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7 (0.27, 0.7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062C4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4 (0.41, 0.9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2BCCE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48 (0.37, 0.88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746D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02</w:t>
            </w:r>
          </w:p>
        </w:tc>
      </w:tr>
      <w:tr w14:paraId="5DCCD65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63C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TnT (ng/m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BA87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48 (0.61, 3.8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1AC3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75 (1.39, 5.4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AB860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32 (0.30, 3.4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3AA7F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13 (1.21, 6.0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DDE1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68 (0.44, 3.7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D8B6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17 (1.46, 5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8C3AE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29 (0.47, 4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C87C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.93 (0.56, 6.4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E2C6A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.99 (0.57, 4.5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D93F2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55 (1.14, 10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DFBF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.56 (0.65, 4.4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507F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.88 (1.16, 5.94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FA28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75E65A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7A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T-proBNP (pg/mL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3AAF7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9.70 (47.08, 496.5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8DF6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3.53 (102.03, 508.7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126E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3.90 (31.37, 381.9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74B3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5.49 (86.75, 595.8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664D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1.54 (6.12, 270.2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2F9BB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7.70 (32.48, 465.2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68BE62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84.30 (70.67, 610.1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2C436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75.00 (164.00, 1981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D864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80.00 (36.64, 625.6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6E830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0.90 (155.40, 916.7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C0ABE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3.78 (6.98, 334.2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6583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71.10 (37.85, 910.4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183B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745EB6B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DC8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D-Dimer（mg/L）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74FB1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6 (0.19, 0.3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45C7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78 (0.66, 1.0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E455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2 (0.16, 0.3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D77E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81 (0.60, 1.2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FB6A3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2 (0.17, 0.3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E63EC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8 (0.58, 1.1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DE4F5B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3 (0.18, 0.2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FEC79A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69 (0.61, 1.3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F86A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5 (0.18, 0.3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C869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74 (0.62, 1.2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6C9D5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22 (0.17, 0.3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8716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72 (0.60, 1.07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7CE089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53D00A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020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LVEF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4FD64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.00 (48.00, 58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9D9FA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9.50 (45.00, 5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321D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4.00 (48.00, 58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01225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8.00 (42.50, 55.5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46D54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3.00 (46.00, 5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693D7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0.00 (46.00, 55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DA18AF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1.00 (45.00, 5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E8A6EE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6.00 (40.00, 50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E832D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4.00 (48.00, 57.75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DE9DFC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9.00 (44.00, 52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A30348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2.00 (47.00, 57.0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2B9D0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9.00 (39.50, 53.0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FB5B7">
            <w:pPr>
              <w:keepNext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&lt;0.001</w:t>
            </w:r>
          </w:p>
        </w:tc>
      </w:tr>
      <w:tr w14:paraId="144F7E5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84A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Diagnosis, n (%)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94BC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AB84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119A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85B00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4CF7E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40CF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B0A3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588E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62DFA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A79F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1A78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1C0C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5DB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01</w:t>
            </w:r>
          </w:p>
        </w:tc>
      </w:tr>
      <w:tr w14:paraId="65A00E9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0CB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   STEMI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2E0A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1 (68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A25C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9 (80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D043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55 (75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9728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0 (84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F5A9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9 (77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2F41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 (93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643FF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7 (72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599E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94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A9ED5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9 (70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768C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8 (92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04BC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2 (81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4CA29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8 (85.7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D49D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1 (68.8)</w:t>
            </w:r>
          </w:p>
        </w:tc>
      </w:tr>
      <w:tr w14:paraId="6A46C77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F6F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   NSTEMI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9DF9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 (31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5CBE4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 (1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41C6F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82 (24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8B5A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 (15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1E7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0 (22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2B0AF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 (6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801B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 (27.8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3F33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 (5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6BA25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5 (29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645D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 (7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C9541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 (18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2F3C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 (14.3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D91F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5 (31.2)</w:t>
            </w:r>
          </w:p>
        </w:tc>
      </w:tr>
      <w:tr w14:paraId="50A922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0080"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5854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EBDDE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33AB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0487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37DF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AA25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F592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1884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B2F89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59B2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5C51C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96E65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FB2D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</w:tr>
      <w:tr w14:paraId="6AC154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788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ncomitant Medications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73E0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6E442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2A96E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B19A7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C2F6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314F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FA49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380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FD45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822B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3FB6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658AD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381C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</w:p>
        </w:tc>
      </w:tr>
      <w:tr w14:paraId="5A0EFF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D4E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DAPT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3339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5 (9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58F2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94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80C6D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35 (99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FCAC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9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157C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9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3BD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5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51A3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9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0CDF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6A40C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4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336F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1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1277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6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212DD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1 (100.0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9F46A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173</w:t>
            </w:r>
          </w:p>
        </w:tc>
      </w:tr>
      <w:tr w14:paraId="76D5D3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03D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Statins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5D3B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2 (97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1542F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6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1A0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29 (97.6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0D84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8 (98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2594B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7 (98.9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980A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2 (93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D3574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8 (98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6287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BA6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54 (100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5E7D7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9 (95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D768B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71 (93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F5BF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9 (90.5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057D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15</w:t>
            </w:r>
          </w:p>
        </w:tc>
      </w:tr>
      <w:tr w14:paraId="2728737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839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CEI/ARB, n (%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B7E2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02 (58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97F2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 (61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416D2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23 (66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2256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2 (54.2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D3C47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9 (72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51E5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2 (71.1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E11D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4 (68.4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2E186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1 (64.7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1CA6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96 (62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4B2A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8 (68.3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7AF1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57 (75.0)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BCEB0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0 (95.2)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95D1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011</w:t>
            </w:r>
          </w:p>
        </w:tc>
      </w:tr>
      <w:tr w14:paraId="2D18EFC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012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9C6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Beta-blocker, n (%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F6D8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31 (74.4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EA5B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0 (83.3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0CD89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248 (73.6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06D1A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47 (79.7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4DCDE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44 (80.4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69E4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4 (75.6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C6EF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0 (75.9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989DF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6 (94.1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91E8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23 (79.9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07EA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31 (75.6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5561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63 (82.9)</w:t>
            </w:r>
          </w:p>
        </w:tc>
        <w:tc>
          <w:tcPr>
            <w:tcW w:w="994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1741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17 (81.0)</w:t>
            </w:r>
          </w:p>
        </w:tc>
        <w:tc>
          <w:tcPr>
            <w:tcW w:w="1207" w:type="dxa"/>
            <w:tcBorders>
              <w:bottom w:val="single" w:color="666666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07B4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 w:bidi="ar"/>
              </w:rPr>
              <w:t>0.528</w:t>
            </w:r>
          </w:p>
        </w:tc>
      </w:tr>
    </w:tbl>
    <w:p w14:paraId="059E7731">
      <w:pPr>
        <w:spacing w:before="240"/>
      </w:pPr>
    </w:p>
    <w:p w14:paraId="41DD5CDC">
      <w:pPr>
        <w:spacing w:before="240"/>
      </w:pPr>
    </w:p>
    <w:p w14:paraId="08A192A8">
      <w:pPr>
        <w:spacing w:before="240"/>
      </w:pPr>
    </w:p>
    <w:p w14:paraId="2A900E29">
      <w:pPr>
        <w:spacing w:before="240"/>
      </w:pPr>
    </w:p>
    <w:tbl>
      <w:tblPr>
        <w:tblW w:w="137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2015"/>
        <w:gridCol w:w="2332"/>
        <w:gridCol w:w="4399"/>
        <w:gridCol w:w="1910"/>
      </w:tblGrid>
      <w:tr w14:paraId="6525A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780" w:type="dxa"/>
            <w:gridSpan w:val="5"/>
            <w:tcBorders>
              <w:top w:val="single" w:color="auto" w:sz="8" w:space="0"/>
              <w:bottom w:val="single" w:color="auto" w:sz="8" w:space="0"/>
            </w:tcBorders>
            <w:shd w:val="clear" w:color="4F81BD" w:fill="auto"/>
            <w:noWrap/>
            <w:vAlign w:val="center"/>
          </w:tcPr>
          <w:p w14:paraId="04597D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Supplemental Table S</w:t>
            </w:r>
            <w:r>
              <w:rPr>
                <w:rFonts w:hint="eastAsia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Number of MACE events in each subgroup of the three-way analyses</w:t>
            </w:r>
            <w:bookmarkStart w:id="0" w:name="_GoBack"/>
            <w:bookmarkEnd w:id="0"/>
          </w:p>
        </w:tc>
      </w:tr>
      <w:tr w14:paraId="10FA8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4F81BD" w:fill="auto"/>
            <w:noWrap/>
            <w:vAlign w:val="center"/>
          </w:tcPr>
          <w:p w14:paraId="6A4EF9C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Subgroup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4F81BD" w:fill="auto"/>
            <w:noWrap/>
            <w:vAlign w:val="center"/>
          </w:tcPr>
          <w:p w14:paraId="4DF3249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Hcy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4F81BD" w:fill="auto"/>
            <w:noWrap/>
            <w:vAlign w:val="center"/>
          </w:tcPr>
          <w:p w14:paraId="6CA21FD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4F81BD" w:fill="auto"/>
            <w:noWrap/>
            <w:vAlign w:val="center"/>
          </w:tcPr>
          <w:p w14:paraId="697C657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additional cardiovascular risk factors</w:t>
            </w:r>
          </w:p>
        </w:tc>
        <w:tc>
          <w:tcPr>
            <w:tcW w:w="1910" w:type="dxa"/>
            <w:tcBorders>
              <w:top w:val="single" w:color="auto" w:sz="8" w:space="0"/>
              <w:bottom w:val="single" w:color="auto" w:sz="8" w:space="0"/>
            </w:tcBorders>
            <w:shd w:val="clear" w:color="4F81BD" w:fill="auto"/>
            <w:noWrap/>
            <w:vAlign w:val="center"/>
          </w:tcPr>
          <w:p w14:paraId="4A122F9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20"/>
                <w:szCs w:val="20"/>
                <w:lang w:val="en-US" w:eastAsia="zh-CN"/>
              </w:rPr>
              <w:t>Events/N (%)</w:t>
            </w:r>
          </w:p>
        </w:tc>
      </w:tr>
      <w:tr w14:paraId="2DB86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1D859A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8ACE8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E037B5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F746FB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No Hypertension</w:t>
            </w:r>
          </w:p>
        </w:tc>
        <w:tc>
          <w:tcPr>
            <w:tcW w:w="1910" w:type="dxa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F9C36E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7/121 (5.8%)</w:t>
            </w:r>
          </w:p>
        </w:tc>
      </w:tr>
      <w:tr w14:paraId="519CC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417247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01F3E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A1B04F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C1D6C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No 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C30FC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8/212 (8.5%)</w:t>
            </w:r>
          </w:p>
        </w:tc>
      </w:tr>
      <w:tr w14:paraId="262EA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EA089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FC2173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F5DE8F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9C9F11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No 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CB929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7/100 (7%)</w:t>
            </w:r>
          </w:p>
        </w:tc>
      </w:tr>
      <w:tr w14:paraId="1E6EC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1CD6C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A6FABA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AD0396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41608E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E1B2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4/91 (4.4%)</w:t>
            </w:r>
          </w:p>
        </w:tc>
      </w:tr>
      <w:tr w14:paraId="2AAA0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37399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51FC3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6DB125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30DC40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74FD7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2/184 (6.5%)</w:t>
            </w:r>
          </w:p>
        </w:tc>
      </w:tr>
      <w:tr w14:paraId="22ACA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2F06A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09CCC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06EC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22040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CEB64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0/124 (8.1%)</w:t>
            </w:r>
          </w:p>
        </w:tc>
      </w:tr>
      <w:tr w14:paraId="796AE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402920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8D549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24E601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1415A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No 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AB687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0/54 (18.5%)</w:t>
            </w:r>
          </w:p>
        </w:tc>
      </w:tr>
      <w:tr w14:paraId="6C2FE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C1358E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1E446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6EE984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7F86F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No 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517B9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8/107 (16.8%)</w:t>
            </w:r>
          </w:p>
        </w:tc>
      </w:tr>
      <w:tr w14:paraId="18B16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680C7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E04DB1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8B19D1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CB6F8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No 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54867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7/40 (17.5%)</w:t>
            </w:r>
          </w:p>
        </w:tc>
      </w:tr>
      <w:tr w14:paraId="618B5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19A92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6CDCF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AD689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234284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E4A5C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9/42 (21.4%)</w:t>
            </w:r>
          </w:p>
        </w:tc>
      </w:tr>
      <w:tr w14:paraId="037C8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9F4D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FA6A5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E5E6E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B199A5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B7E61C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6/88 (18.2%)</w:t>
            </w:r>
          </w:p>
        </w:tc>
      </w:tr>
      <w:tr w14:paraId="57A65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0F7BD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Hypertension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38E3C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2B5BDD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55E4D0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1D2F2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8/57 (31.6%)</w:t>
            </w:r>
          </w:p>
        </w:tc>
      </w:tr>
      <w:tr w14:paraId="6E30A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0CEDBC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CB712D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AAAACD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4E492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&lt;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61A056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8/98 (8.2%)</w:t>
            </w:r>
          </w:p>
        </w:tc>
      </w:tr>
      <w:tr w14:paraId="6E36E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85BEB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37F83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8536EF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1B075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&lt;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C4D9C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3/166 (7.8%)</w:t>
            </w:r>
          </w:p>
        </w:tc>
      </w:tr>
      <w:tr w14:paraId="4CC05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9FB3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7E44B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666CE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6DEF16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&lt;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B26AE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7/59 (11.9%)</w:t>
            </w:r>
          </w:p>
        </w:tc>
      </w:tr>
      <w:tr w14:paraId="0FFAE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E174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5385E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4D4179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76476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≥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0C1B13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3/114 (2.6%)</w:t>
            </w:r>
          </w:p>
        </w:tc>
      </w:tr>
      <w:tr w14:paraId="6399F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04714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4E8A2A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038533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6B2E9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≥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2F163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7/230 (7.4%)</w:t>
            </w:r>
          </w:p>
        </w:tc>
      </w:tr>
      <w:tr w14:paraId="4C7FB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AFB7C8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37C630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23CEB8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8E4952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≥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00BD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0/165 (6.1%)</w:t>
            </w:r>
          </w:p>
        </w:tc>
      </w:tr>
      <w:tr w14:paraId="02A4A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D3222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A5D01F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056BE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C06C88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&lt;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E6D10B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/41 (12.2%)</w:t>
            </w:r>
          </w:p>
        </w:tc>
      </w:tr>
      <w:tr w14:paraId="354A3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428C61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5C13E0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C888DB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C10FF2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&lt;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E7C217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5/85 (17.6%)</w:t>
            </w:r>
          </w:p>
        </w:tc>
      </w:tr>
      <w:tr w14:paraId="35901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4A2361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336699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6A024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6873F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&lt;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118182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1/37 (29.7%)</w:t>
            </w:r>
          </w:p>
        </w:tc>
      </w:tr>
      <w:tr w14:paraId="2C8A3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D059D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C0E8E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221AB7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826A79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≥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345DA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4/55 (25.5%)</w:t>
            </w:r>
          </w:p>
        </w:tc>
      </w:tr>
      <w:tr w14:paraId="3A625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EDBE98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A8648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E11199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CC295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≥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A04087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9/110 (17.3%)</w:t>
            </w:r>
          </w:p>
        </w:tc>
      </w:tr>
      <w:tr w14:paraId="6168F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845FC0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Lp(a) +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AF5ED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FAD34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CFD561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Lp(a) ≥50 mg/d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D4783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4/60 (23.3%)</w:t>
            </w:r>
          </w:p>
        </w:tc>
      </w:tr>
      <w:tr w14:paraId="11BE9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AD4CB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A92518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AA9472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E5E24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≤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45A2E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/54 (1.9%)</w:t>
            </w:r>
          </w:p>
        </w:tc>
      </w:tr>
      <w:tr w14:paraId="3C1E1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5DFDD4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3FDAA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34C70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6F4C95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&gt;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C52FC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0/158 (6.3%)</w:t>
            </w:r>
          </w:p>
        </w:tc>
      </w:tr>
      <w:tr w14:paraId="21C95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9268C3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ABE07A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0E600A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36E736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≤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E79B4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6/100 (6%)</w:t>
            </w:r>
          </w:p>
        </w:tc>
      </w:tr>
      <w:tr w14:paraId="0BBEA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C11A66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8F00B7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93DBFF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B6D9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&gt;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BE5A2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24/296 (8.1%)</w:t>
            </w:r>
          </w:p>
        </w:tc>
      </w:tr>
      <w:tr w14:paraId="30D46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9A3A02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FA8BF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EF0CE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DBE8F3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≤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F0CC62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/34 (2.9%)</w:t>
            </w:r>
          </w:p>
        </w:tc>
      </w:tr>
      <w:tr w14:paraId="282F5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BE4F2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5EB1A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86C37F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D634F8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&gt;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7EBE3A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6/190 (8.4%)</w:t>
            </w:r>
          </w:p>
        </w:tc>
      </w:tr>
      <w:tr w14:paraId="23AAA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89F5B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FEC51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57A787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CA4FC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≤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10B5C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/25 (4%)</w:t>
            </w:r>
          </w:p>
        </w:tc>
      </w:tr>
      <w:tr w14:paraId="563B2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9078F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4EDE48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A9BCA1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120C6B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&gt;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5F6A9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8/71 (25.4%)</w:t>
            </w:r>
          </w:p>
        </w:tc>
      </w:tr>
      <w:tr w14:paraId="63930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92E30B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9647C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93B87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C69AA2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≤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4C1EB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3/39 (7.7%)</w:t>
            </w:r>
          </w:p>
        </w:tc>
      </w:tr>
      <w:tr w14:paraId="238FB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A3C6A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521E2E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23467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444A79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&gt;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200F2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31/156 (19.9%)</w:t>
            </w:r>
          </w:p>
        </w:tc>
      </w:tr>
      <w:tr w14:paraId="093A4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0004A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A991B3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40300B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B8CF53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≤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6B084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2/12 (16.7%)</w:t>
            </w:r>
          </w:p>
        </w:tc>
      </w:tr>
      <w:tr w14:paraId="2D75C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56228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hs-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3E2D7B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53BF3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5C08DE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s-CRP &gt;2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85F03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23/85 (27.1%)</w:t>
            </w:r>
          </w:p>
        </w:tc>
      </w:tr>
      <w:tr w14:paraId="51ADD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A1CBA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1C8F4E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83C61D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1269A2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≤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9B1C7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9/176 (5.1%)</w:t>
            </w:r>
          </w:p>
        </w:tc>
      </w:tr>
      <w:tr w14:paraId="6F6E5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3AE732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A1AFF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73774E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FDC721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&gt;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45577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2/36 (5.6%)</w:t>
            </w:r>
          </w:p>
        </w:tc>
      </w:tr>
      <w:tr w14:paraId="59D2A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0DBB1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AF111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26D23E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FEC700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≤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1B5B5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26/337 (7.7%)</w:t>
            </w:r>
          </w:p>
        </w:tc>
      </w:tr>
      <w:tr w14:paraId="1EE64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196991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079946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7CB81F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ACB0E1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&gt;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5C51AD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4/59 (6.8%)</w:t>
            </w:r>
          </w:p>
        </w:tc>
      </w:tr>
      <w:tr w14:paraId="558A6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1973DE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FD9A9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16DD4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AFB4D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≤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D636D8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3/179 (7.3%)</w:t>
            </w:r>
          </w:p>
        </w:tc>
      </w:tr>
      <w:tr w14:paraId="47E10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A61975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EF007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&lt;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BA85522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AF2083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&gt;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07F35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4/45 (8.9%)</w:t>
            </w:r>
          </w:p>
        </w:tc>
      </w:tr>
      <w:tr w14:paraId="3FBE4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1F0143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4E06B4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3056CF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87B988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≤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7FF5DD0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4/79 (17.7%)</w:t>
            </w:r>
          </w:p>
        </w:tc>
      </w:tr>
      <w:tr w14:paraId="04F96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903F9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426C9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2E9E99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&lt;24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87B72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&gt;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1B198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5/17 (29.4%)</w:t>
            </w:r>
          </w:p>
        </w:tc>
      </w:tr>
      <w:tr w14:paraId="6B8F3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C3A05CF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42E6E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E67909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3057A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≤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5DDC3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22/154 (14.3%)</w:t>
            </w:r>
          </w:p>
        </w:tc>
      </w:tr>
      <w:tr w14:paraId="06F2E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670E741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54F1C5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BDD361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24–27.9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3BFA575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&gt;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3CAC4A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2/41 (29.3%)</w:t>
            </w:r>
          </w:p>
        </w:tc>
      </w:tr>
      <w:tr w14:paraId="25063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2DB676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91DC83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F49E38D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40530D9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≤0.5 mg/L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A16628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16/76 (21.1%)</w:t>
            </w:r>
          </w:p>
        </w:tc>
      </w:tr>
      <w:tr w14:paraId="7BB6A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24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366FE00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+ BMI + D-dimer</w:t>
            </w:r>
          </w:p>
        </w:tc>
        <w:tc>
          <w:tcPr>
            <w:tcW w:w="2015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204CF10C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Hcy ≥15 µmol/L</w:t>
            </w:r>
          </w:p>
        </w:tc>
        <w:tc>
          <w:tcPr>
            <w:tcW w:w="2332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615563B7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BMI ≥28 kg/m²</w:t>
            </w:r>
          </w:p>
        </w:tc>
        <w:tc>
          <w:tcPr>
            <w:tcW w:w="4399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55AD880B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D-Dimer &gt;0.5 mg/L</w:t>
            </w:r>
          </w:p>
        </w:tc>
        <w:tc>
          <w:tcPr>
            <w:tcW w:w="1910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1168A00E">
            <w:pPr>
              <w:keepNext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9/21 (42.9%)</w:t>
            </w:r>
          </w:p>
        </w:tc>
      </w:tr>
    </w:tbl>
    <w:p w14:paraId="41E06B08">
      <w:pPr>
        <w:keepNext/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napToGrid w:val="0"/>
        <w:spacing w:before="100" w:after="100" w:line="240" w:lineRule="auto"/>
        <w:ind w:left="100" w:right="100"/>
        <w:jc w:val="center"/>
        <w:rPr>
          <w:rFonts w:hint="eastAsia" w:ascii="Times New Roman" w:hAnsi="Times New Roman" w:eastAsia="宋体" w:cs="Times New Roman"/>
          <w:b/>
          <w:color w:val="000000"/>
          <w:kern w:val="2"/>
          <w:sz w:val="20"/>
          <w:szCs w:val="20"/>
          <w:lang w:eastAsia="zh-CN"/>
        </w:rPr>
      </w:pPr>
    </w:p>
    <w:sectPr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A10F9D4"/>
    <w:multiLevelType w:val="singleLevel"/>
    <w:tmpl w:val="4A10F9D4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975183"/>
    <w:rsid w:val="0FAE4E7B"/>
    <w:rsid w:val="112F5DC6"/>
    <w:rsid w:val="20E60986"/>
    <w:rsid w:val="21817CF9"/>
    <w:rsid w:val="28F476DE"/>
    <w:rsid w:val="2FED29FE"/>
    <w:rsid w:val="3BFF2436"/>
    <w:rsid w:val="7A277F01"/>
    <w:rsid w:val="7CD4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5</Pages>
  <Words>959</Words>
  <Characters>5754</Characters>
  <Lines>6</Lines>
  <Paragraphs>1</Paragraphs>
  <TotalTime>15</TotalTime>
  <ScaleCrop>false</ScaleCrop>
  <LinksUpToDate>false</LinksUpToDate>
  <CharactersWithSpaces>62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ara</cp:lastModifiedBy>
  <cp:lastPrinted>2013-10-03T12:51:00Z</cp:lastPrinted>
  <dcterms:modified xsi:type="dcterms:W3CDTF">2026-03-31T03:14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BlNTRmODYzNThkYTM2MTRlNTY0YWQ1NzRmM2NkOGQiLCJ1c2VySWQiOiIyMDU4MjU1MzE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F4B33B00398451BA8B40E26587AFFCC_13</vt:lpwstr>
  </property>
</Properties>
</file>